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C75" w:rsidRPr="00EC5720" w:rsidRDefault="009D3633" w:rsidP="00006C75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EC5720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Supplementary </w:t>
      </w:r>
      <w:r w:rsidR="00006C75" w:rsidRPr="00EC5720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Table 1.</w:t>
      </w:r>
      <w:r w:rsidRPr="00EC572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="00DA60C2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CV% for </w:t>
      </w:r>
      <w:proofErr w:type="spellStart"/>
      <w:r w:rsidR="00DA60C2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Haptoglobin</w:t>
      </w:r>
      <w:proofErr w:type="spellEnd"/>
      <w:r w:rsidR="00DA60C2" w:rsidRPr="00DA60C2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and JADAS27 are presented</w:t>
      </w:r>
      <w:r w:rsidR="00DA60C2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in 66 children with juvenile idiopathic arthritis</w:t>
      </w:r>
      <w:r w:rsidR="00DA60C2" w:rsidRPr="00DA60C2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, all at the higher disease activity visit reflected by JADAS27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544"/>
        <w:gridCol w:w="1559"/>
        <w:gridCol w:w="1134"/>
        <w:gridCol w:w="1701"/>
        <w:gridCol w:w="1134"/>
      </w:tblGrid>
      <w:tr w:rsidR="0051348D" w:rsidRPr="0051348D" w:rsidTr="00990F01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:rsidR="0051348D" w:rsidRPr="0051348D" w:rsidRDefault="0051348D" w:rsidP="00E7430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1348D" w:rsidRPr="0051348D" w:rsidRDefault="0051348D" w:rsidP="00E74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51348D" w:rsidRPr="0051348D" w:rsidRDefault="0051348D" w:rsidP="00E74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JADAS27</w:t>
            </w:r>
            <w:r w:rsidR="00DA60C2" w:rsidRPr="00DA60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51348D" w:rsidRPr="0051348D" w:rsidRDefault="0051348D" w:rsidP="00E74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302" w:rsidRPr="0051348D" w:rsidTr="00990F01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:rsidR="00E74302" w:rsidRPr="0051348D" w:rsidRDefault="00E74302" w:rsidP="00E7430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74302" w:rsidRPr="0051348D" w:rsidRDefault="00E74302" w:rsidP="00E74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74302" w:rsidRPr="0051348D" w:rsidRDefault="00E74302" w:rsidP="00E74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CV%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E74302" w:rsidRPr="0051348D" w:rsidRDefault="00E74302" w:rsidP="00E74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74302" w:rsidRPr="0051348D" w:rsidRDefault="00E74302" w:rsidP="00E74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CV%</w:t>
            </w:r>
          </w:p>
        </w:tc>
      </w:tr>
      <w:tr w:rsidR="0051348D" w:rsidRPr="0051348D" w:rsidTr="00990F01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5134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ILAR </w:t>
            </w:r>
            <w:proofErr w:type="spellStart"/>
            <w:r w:rsidRPr="005134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category</w:t>
            </w:r>
            <w:r w:rsidR="00DA60C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sv-SE"/>
              </w:rPr>
              <w:t>b</w:t>
            </w:r>
            <w:proofErr w:type="spellEnd"/>
            <w:r w:rsidRPr="005134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 course type</w:t>
            </w:r>
            <w:r w:rsidR="005134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 (n)</w:t>
            </w:r>
          </w:p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348D" w:rsidRPr="0051348D" w:rsidTr="00990F0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3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ligoarticular</w:t>
            </w:r>
            <w:r w:rsidR="00DA6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c</w:t>
            </w:r>
            <w:proofErr w:type="spellEnd"/>
            <w:r w:rsidRPr="00513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 xml:space="preserve"> </w:t>
            </w:r>
            <w:r w:rsidRPr="00513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 (5.6)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9</w:t>
            </w:r>
          </w:p>
        </w:tc>
      </w:tr>
      <w:tr w:rsidR="0051348D" w:rsidRPr="0051348D" w:rsidTr="00990F0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3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olyarticular</w:t>
            </w:r>
            <w:proofErr w:type="spellEnd"/>
            <w:r w:rsidRPr="00513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, RF-negative</w:t>
            </w:r>
            <w:r w:rsidRPr="00513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ab/>
              <w:t>(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 (9.2)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2</w:t>
            </w:r>
          </w:p>
        </w:tc>
      </w:tr>
      <w:tr w:rsidR="0051348D" w:rsidRPr="0051348D" w:rsidTr="00990F0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3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olyarticular</w:t>
            </w:r>
            <w:proofErr w:type="spellEnd"/>
            <w:r w:rsidRPr="00513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, RF-positive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2.3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21.7 (5.1)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E74302" w:rsidRPr="0051348D" w:rsidTr="00990F0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74302" w:rsidRPr="0051348D" w:rsidRDefault="00E74302" w:rsidP="00F418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513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Enthesitis</w:t>
            </w:r>
            <w:proofErr w:type="spellEnd"/>
            <w:r w:rsidRPr="00513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-related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4302" w:rsidRPr="0051348D" w:rsidRDefault="00E7430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2.1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4302" w:rsidRPr="0051348D" w:rsidRDefault="00E7430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4302" w:rsidRPr="0051348D" w:rsidRDefault="00E7430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16.3 (4.5)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4302" w:rsidRPr="0051348D" w:rsidRDefault="00E7430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</w:tr>
      <w:tr w:rsidR="0051348D" w:rsidRPr="0051348D" w:rsidTr="00990F0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soriatic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1.0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14.0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51348D" w:rsidRPr="0051348D" w:rsidTr="00990F0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348D">
              <w:rPr>
                <w:rFonts w:ascii="Times New Roman" w:eastAsia="Calibri" w:hAnsi="Times New Roman" w:cs="Times New Roman"/>
                <w:sz w:val="24"/>
                <w:szCs w:val="24"/>
              </w:rPr>
              <w:t>Systemic</w:t>
            </w:r>
            <w:proofErr w:type="spellEnd"/>
            <w:r w:rsidRPr="005134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4.3 (N/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13.2 (N/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1348D" w:rsidRPr="0051348D" w:rsidTr="00990F01"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348D">
              <w:rPr>
                <w:rFonts w:ascii="Times New Roman" w:eastAsia="Calibri" w:hAnsi="Times New Roman" w:cs="Times New Roman"/>
                <w:sz w:val="24"/>
                <w:szCs w:val="24"/>
              </w:rPr>
              <w:t>Undifferentiated</w:t>
            </w:r>
            <w:proofErr w:type="spellEnd"/>
            <w:r w:rsidRPr="005134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1.8 (1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41852" w:rsidRPr="0051348D" w:rsidRDefault="00F4185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41852" w:rsidRPr="0051348D" w:rsidRDefault="00E7430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9.1 (4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41852" w:rsidRPr="0051348D" w:rsidRDefault="00E74302" w:rsidP="00F4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</w:tr>
    </w:tbl>
    <w:p w:rsidR="00990F01" w:rsidRDefault="00990F01" w:rsidP="00990F0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0F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JADAS27= juvenile arthritis disease activity score 27.</w:t>
      </w:r>
    </w:p>
    <w:p w:rsidR="007262C3" w:rsidRDefault="00990F01" w:rsidP="00990F0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E74302" w:rsidRPr="0051348D">
        <w:rPr>
          <w:rFonts w:ascii="Times New Roman" w:hAnsi="Times New Roman" w:cs="Times New Roman"/>
          <w:sz w:val="24"/>
          <w:szCs w:val="24"/>
          <w:lang w:val="en-US"/>
        </w:rPr>
        <w:t>According</w:t>
      </w:r>
      <w:proofErr w:type="spellEnd"/>
      <w:proofErr w:type="gramEnd"/>
      <w:r w:rsidR="00E74302" w:rsidRPr="0051348D">
        <w:rPr>
          <w:rFonts w:ascii="Times New Roman" w:hAnsi="Times New Roman" w:cs="Times New Roman"/>
          <w:sz w:val="24"/>
          <w:szCs w:val="24"/>
          <w:lang w:val="en-US"/>
        </w:rPr>
        <w:t xml:space="preserve"> to the criteria established by the International League of Associations for Rheumatology (ILAR).</w:t>
      </w:r>
    </w:p>
    <w:p w:rsidR="00E74302" w:rsidRPr="0051348D" w:rsidRDefault="00990F01" w:rsidP="00990F0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E74302" w:rsidRPr="0051348D">
        <w:rPr>
          <w:rFonts w:ascii="Times New Roman" w:hAnsi="Times New Roman" w:cs="Times New Roman"/>
          <w:sz w:val="24"/>
          <w:szCs w:val="24"/>
          <w:lang w:val="en-US"/>
        </w:rPr>
        <w:t>persistent</w:t>
      </w:r>
      <w:proofErr w:type="spellEnd"/>
      <w:r w:rsidR="00E74302" w:rsidRPr="0051348D">
        <w:rPr>
          <w:rFonts w:ascii="Times New Roman" w:hAnsi="Times New Roman" w:cs="Times New Roman"/>
          <w:sz w:val="24"/>
          <w:szCs w:val="24"/>
          <w:lang w:val="en-US"/>
        </w:rPr>
        <w:t xml:space="preserve"> or extended. </w:t>
      </w:r>
    </w:p>
    <w:p w:rsidR="007262C3" w:rsidRDefault="00E74302" w:rsidP="00990F0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348D">
        <w:rPr>
          <w:rFonts w:ascii="Times New Roman" w:hAnsi="Times New Roman" w:cs="Times New Roman"/>
          <w:sz w:val="24"/>
          <w:szCs w:val="24"/>
          <w:lang w:val="en-US"/>
        </w:rPr>
        <w:t>N/A, not applicable for n=1.</w:t>
      </w:r>
    </w:p>
    <w:p w:rsidR="00333976" w:rsidRPr="0051348D" w:rsidRDefault="00E74302" w:rsidP="00990F0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348D">
        <w:rPr>
          <w:rFonts w:ascii="Times New Roman" w:hAnsi="Times New Roman" w:cs="Times New Roman"/>
          <w:sz w:val="24"/>
          <w:szCs w:val="24"/>
          <w:lang w:val="en-US"/>
        </w:rPr>
        <w:t xml:space="preserve">** </w:t>
      </w:r>
      <w:proofErr w:type="spellStart"/>
      <w:r w:rsidRPr="0051348D">
        <w:rPr>
          <w:rFonts w:ascii="Times New Roman" w:hAnsi="Times New Roman" w:cs="Times New Roman"/>
          <w:sz w:val="24"/>
          <w:szCs w:val="24"/>
          <w:lang w:val="en-US"/>
        </w:rPr>
        <w:t>Oligoarticular</w:t>
      </w:r>
      <w:proofErr w:type="spellEnd"/>
      <w:r w:rsidRPr="0051348D">
        <w:rPr>
          <w:rFonts w:ascii="Times New Roman" w:hAnsi="Times New Roman" w:cs="Times New Roman"/>
          <w:sz w:val="24"/>
          <w:szCs w:val="24"/>
          <w:lang w:val="en-US"/>
        </w:rPr>
        <w:t xml:space="preserve"> group was lower than the other 3 classes at p&gt;0.01. </w:t>
      </w:r>
      <w:proofErr w:type="spellStart"/>
      <w:r w:rsidRPr="0051348D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51348D">
        <w:rPr>
          <w:rFonts w:ascii="Times New Roman" w:hAnsi="Times New Roman" w:cs="Times New Roman"/>
          <w:sz w:val="24"/>
          <w:szCs w:val="24"/>
          <w:lang w:val="en-US"/>
        </w:rPr>
        <w:t>-Wallis One Way Analysis of Variance on Ranks was used. There were no other significant differences.</w:t>
      </w:r>
    </w:p>
    <w:sectPr w:rsidR="00333976" w:rsidRPr="00513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665"/>
    <w:rsid w:val="00006C75"/>
    <w:rsid w:val="000837EB"/>
    <w:rsid w:val="00282F22"/>
    <w:rsid w:val="00333976"/>
    <w:rsid w:val="0035268E"/>
    <w:rsid w:val="003B55C7"/>
    <w:rsid w:val="00446070"/>
    <w:rsid w:val="0049453B"/>
    <w:rsid w:val="004E478A"/>
    <w:rsid w:val="00507BE1"/>
    <w:rsid w:val="0051348D"/>
    <w:rsid w:val="005D330B"/>
    <w:rsid w:val="00630594"/>
    <w:rsid w:val="006E267E"/>
    <w:rsid w:val="007262C3"/>
    <w:rsid w:val="00791908"/>
    <w:rsid w:val="00823FC9"/>
    <w:rsid w:val="00984665"/>
    <w:rsid w:val="00990F01"/>
    <w:rsid w:val="009D3633"/>
    <w:rsid w:val="00A2493D"/>
    <w:rsid w:val="00A347BC"/>
    <w:rsid w:val="00A83A5C"/>
    <w:rsid w:val="00B3180C"/>
    <w:rsid w:val="00B7737C"/>
    <w:rsid w:val="00C304BE"/>
    <w:rsid w:val="00C84FC1"/>
    <w:rsid w:val="00CD0130"/>
    <w:rsid w:val="00D26F79"/>
    <w:rsid w:val="00DA60C2"/>
    <w:rsid w:val="00E61AB0"/>
    <w:rsid w:val="00E64DF3"/>
    <w:rsid w:val="00E73A72"/>
    <w:rsid w:val="00E74302"/>
    <w:rsid w:val="00EC5720"/>
    <w:rsid w:val="00EE333E"/>
    <w:rsid w:val="00EF631D"/>
    <w:rsid w:val="00F2669D"/>
    <w:rsid w:val="00F4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826E9"/>
  <w15:chartTrackingRefBased/>
  <w15:docId w15:val="{2EE1F3B0-6955-4466-A9F0-781B7FE3F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59" w:lineRule="auto"/>
      <w:ind w:firstLine="0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59"/>
    <w:rsid w:val="00006C75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006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67</Words>
  <Characters>891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mor Berntson</dc:creator>
  <cp:keywords/>
  <dc:description/>
  <cp:lastModifiedBy>Lillemor Berntson</cp:lastModifiedBy>
  <cp:revision>43</cp:revision>
  <dcterms:created xsi:type="dcterms:W3CDTF">2022-07-15T08:57:00Z</dcterms:created>
  <dcterms:modified xsi:type="dcterms:W3CDTF">2022-12-01T18:22:00Z</dcterms:modified>
</cp:coreProperties>
</file>